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BE091" w14:textId="29888567" w:rsidR="006C06F6" w:rsidRPr="00636724" w:rsidRDefault="00681FF5" w:rsidP="0084280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737E7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Table</w:t>
      </w:r>
      <w:r w:rsidR="006C06F6" w:rsidRPr="00636724">
        <w:rPr>
          <w:rFonts w:ascii="Times New Roman" w:hAnsi="Times New Roman" w:cs="Times New Roman"/>
        </w:rPr>
        <w:t>: GVIF for binary logistic regression model adjusted for sociodemographic factors and timing of first ANC visit with number of ANC visits (</w:t>
      </w:r>
      <w:r w:rsidR="006C06F6" w:rsidRPr="00636724">
        <w:rPr>
          <w:rFonts w:ascii="Times New Roman" w:hAnsi="Times New Roman" w:cs="Times New Roman"/>
          <w:bCs/>
          <w:kern w:val="0"/>
          <w14:ligatures w14:val="none"/>
        </w:rPr>
        <w:t>low (&lt;8) ANC visits</w:t>
      </w:r>
      <w:r w:rsidR="006C06F6" w:rsidRPr="00636724">
        <w:rPr>
          <w:rFonts w:ascii="Times New Roman" w:hAnsi="Times New Roman" w:cs="Times New Roman"/>
        </w:rPr>
        <w:t>) as outcome.</w:t>
      </w:r>
      <w:r w:rsidR="006C06F6" w:rsidRPr="00636724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5"/>
        <w:gridCol w:w="862"/>
        <w:gridCol w:w="522"/>
        <w:gridCol w:w="1043"/>
        <w:gridCol w:w="967"/>
        <w:gridCol w:w="880"/>
        <w:gridCol w:w="531"/>
        <w:gridCol w:w="1235"/>
        <w:gridCol w:w="1170"/>
      </w:tblGrid>
      <w:tr w:rsidR="00643698" w:rsidRPr="00636724" w14:paraId="7037F675" w14:textId="3254576C" w:rsidTr="00643698">
        <w:trPr>
          <w:trHeight w:val="288"/>
        </w:trPr>
        <w:tc>
          <w:tcPr>
            <w:tcW w:w="1875" w:type="dxa"/>
            <w:noWrap/>
            <w:hideMark/>
          </w:tcPr>
          <w:p w14:paraId="56BC1160" w14:textId="77777777" w:rsidR="00643698" w:rsidRPr="00636724" w:rsidRDefault="00643698" w:rsidP="00ED017B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94" w:type="dxa"/>
            <w:gridSpan w:val="4"/>
            <w:noWrap/>
            <w:hideMark/>
          </w:tcPr>
          <w:p w14:paraId="15C2E41A" w14:textId="36D2F451" w:rsidR="00643698" w:rsidRPr="00636724" w:rsidRDefault="00643698" w:rsidP="00ED017B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DHS 20</w:t>
            </w:r>
            <w:r w:rsidR="005C3F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7</w:t>
            </w:r>
          </w:p>
        </w:tc>
        <w:tc>
          <w:tcPr>
            <w:tcW w:w="3816" w:type="dxa"/>
            <w:gridSpan w:val="4"/>
            <w:noWrap/>
            <w:hideMark/>
          </w:tcPr>
          <w:p w14:paraId="68AAA86B" w14:textId="5E6D991B" w:rsidR="00643698" w:rsidRPr="00636724" w:rsidRDefault="00643698" w:rsidP="00ED017B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DHS 20</w:t>
            </w:r>
            <w:r w:rsidR="005C3F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5C3F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8</w:t>
            </w:r>
          </w:p>
        </w:tc>
      </w:tr>
      <w:tr w:rsidR="005C3F1A" w:rsidRPr="00636724" w14:paraId="09AE30BA" w14:textId="760BF712" w:rsidTr="00643698">
        <w:trPr>
          <w:trHeight w:val="288"/>
        </w:trPr>
        <w:tc>
          <w:tcPr>
            <w:tcW w:w="1875" w:type="dxa"/>
            <w:noWrap/>
            <w:hideMark/>
          </w:tcPr>
          <w:p w14:paraId="2DF6C849" w14:textId="77777777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862" w:type="dxa"/>
            <w:noWrap/>
            <w:hideMark/>
          </w:tcPr>
          <w:p w14:paraId="6F6E7401" w14:textId="0BA82B4F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VIF</w:t>
            </w:r>
          </w:p>
        </w:tc>
        <w:tc>
          <w:tcPr>
            <w:tcW w:w="522" w:type="dxa"/>
            <w:noWrap/>
            <w:hideMark/>
          </w:tcPr>
          <w:p w14:paraId="7B65423F" w14:textId="7E619110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043" w:type="dxa"/>
            <w:noWrap/>
            <w:hideMark/>
          </w:tcPr>
          <w:p w14:paraId="76AB5CB3" w14:textId="2B2949ED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GVIF</w:t>
            </w:r>
          </w:p>
        </w:tc>
        <w:tc>
          <w:tcPr>
            <w:tcW w:w="967" w:type="dxa"/>
          </w:tcPr>
          <w:p w14:paraId="7BCFC384" w14:textId="7AD23F2E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36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quared Adjusted GVIF</w:t>
            </w:r>
          </w:p>
        </w:tc>
        <w:tc>
          <w:tcPr>
            <w:tcW w:w="880" w:type="dxa"/>
            <w:noWrap/>
            <w:hideMark/>
          </w:tcPr>
          <w:p w14:paraId="27103BEF" w14:textId="2EB02387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VIF</w:t>
            </w:r>
          </w:p>
        </w:tc>
        <w:tc>
          <w:tcPr>
            <w:tcW w:w="531" w:type="dxa"/>
            <w:noWrap/>
            <w:hideMark/>
          </w:tcPr>
          <w:p w14:paraId="34D811DF" w14:textId="2E5EAE00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235" w:type="dxa"/>
            <w:noWrap/>
            <w:hideMark/>
          </w:tcPr>
          <w:p w14:paraId="60326DE1" w14:textId="7414A83A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GVIF</w:t>
            </w:r>
          </w:p>
        </w:tc>
        <w:tc>
          <w:tcPr>
            <w:tcW w:w="1170" w:type="dxa"/>
          </w:tcPr>
          <w:p w14:paraId="44126473" w14:textId="66F74A48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36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quared Adjusted GVIF</w:t>
            </w:r>
          </w:p>
        </w:tc>
      </w:tr>
      <w:tr w:rsidR="005C3F1A" w:rsidRPr="00636724" w14:paraId="4EBD2133" w14:textId="10A473CF" w:rsidTr="00643698">
        <w:trPr>
          <w:trHeight w:val="288"/>
        </w:trPr>
        <w:tc>
          <w:tcPr>
            <w:tcW w:w="1875" w:type="dxa"/>
            <w:noWrap/>
            <w:hideMark/>
          </w:tcPr>
          <w:p w14:paraId="7A8FF6D4" w14:textId="77777777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ing of ANC visit</w:t>
            </w:r>
          </w:p>
        </w:tc>
        <w:tc>
          <w:tcPr>
            <w:tcW w:w="862" w:type="dxa"/>
            <w:noWrap/>
            <w:hideMark/>
          </w:tcPr>
          <w:p w14:paraId="7FFD2A1C" w14:textId="0CD85958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522" w:type="dxa"/>
            <w:noWrap/>
            <w:hideMark/>
          </w:tcPr>
          <w:p w14:paraId="2E456132" w14:textId="014BC4C8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36AE79BB" w14:textId="7DA79CE7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967" w:type="dxa"/>
          </w:tcPr>
          <w:p w14:paraId="6686B886" w14:textId="576C3ADF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880" w:type="dxa"/>
            <w:noWrap/>
            <w:hideMark/>
          </w:tcPr>
          <w:p w14:paraId="5E80C81C" w14:textId="1866CF8A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531" w:type="dxa"/>
            <w:noWrap/>
            <w:hideMark/>
          </w:tcPr>
          <w:p w14:paraId="0D89B776" w14:textId="6CE24312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774FE2CF" w14:textId="4A4CB102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170" w:type="dxa"/>
          </w:tcPr>
          <w:p w14:paraId="0FFB927C" w14:textId="6845DE44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</w:tr>
      <w:tr w:rsidR="005C3F1A" w:rsidRPr="00636724" w14:paraId="6B57EE08" w14:textId="412F610F" w:rsidTr="00643698">
        <w:trPr>
          <w:trHeight w:val="300"/>
        </w:trPr>
        <w:tc>
          <w:tcPr>
            <w:tcW w:w="1875" w:type="dxa"/>
            <w:hideMark/>
          </w:tcPr>
          <w:p w14:paraId="48AF8110" w14:textId="68B97F36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 of residence</w:t>
            </w:r>
          </w:p>
        </w:tc>
        <w:tc>
          <w:tcPr>
            <w:tcW w:w="862" w:type="dxa"/>
            <w:noWrap/>
            <w:hideMark/>
          </w:tcPr>
          <w:p w14:paraId="0FF70CFF" w14:textId="2D52332A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522" w:type="dxa"/>
            <w:noWrap/>
            <w:hideMark/>
          </w:tcPr>
          <w:p w14:paraId="13BA3F5F" w14:textId="1AC54BFB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6B1DE3D8" w14:textId="188E014F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967" w:type="dxa"/>
          </w:tcPr>
          <w:p w14:paraId="17AAA6C0" w14:textId="752E3596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880" w:type="dxa"/>
            <w:noWrap/>
            <w:hideMark/>
          </w:tcPr>
          <w:p w14:paraId="74BAC87B" w14:textId="7680B65A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531" w:type="dxa"/>
            <w:noWrap/>
            <w:hideMark/>
          </w:tcPr>
          <w:p w14:paraId="3CAA0FFE" w14:textId="3B1F5845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6334601C" w14:textId="1CA62E91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170" w:type="dxa"/>
          </w:tcPr>
          <w:p w14:paraId="51AB5743" w14:textId="14869043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</w:tr>
      <w:tr w:rsidR="005C3F1A" w:rsidRPr="00636724" w14:paraId="1664B702" w14:textId="353F84E0" w:rsidTr="00643698">
        <w:trPr>
          <w:trHeight w:val="300"/>
        </w:trPr>
        <w:tc>
          <w:tcPr>
            <w:tcW w:w="1875" w:type="dxa"/>
            <w:hideMark/>
          </w:tcPr>
          <w:p w14:paraId="27539D46" w14:textId="5EE56C26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lth index</w:t>
            </w:r>
          </w:p>
        </w:tc>
        <w:tc>
          <w:tcPr>
            <w:tcW w:w="862" w:type="dxa"/>
            <w:noWrap/>
            <w:hideMark/>
          </w:tcPr>
          <w:p w14:paraId="4DC53D5A" w14:textId="618D1012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522" w:type="dxa"/>
            <w:noWrap/>
            <w:hideMark/>
          </w:tcPr>
          <w:p w14:paraId="22CF8502" w14:textId="6ADE69A0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3" w:type="dxa"/>
            <w:noWrap/>
            <w:hideMark/>
          </w:tcPr>
          <w:p w14:paraId="0E2E5301" w14:textId="63741D2E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967" w:type="dxa"/>
          </w:tcPr>
          <w:p w14:paraId="0C7E8F8E" w14:textId="55BED3BC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880" w:type="dxa"/>
            <w:noWrap/>
            <w:hideMark/>
          </w:tcPr>
          <w:p w14:paraId="22330676" w14:textId="3C874DA7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531" w:type="dxa"/>
            <w:noWrap/>
            <w:hideMark/>
          </w:tcPr>
          <w:p w14:paraId="1A8BA015" w14:textId="742E8249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5" w:type="dxa"/>
            <w:noWrap/>
            <w:hideMark/>
          </w:tcPr>
          <w:p w14:paraId="7988F67B" w14:textId="09021AAF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170" w:type="dxa"/>
          </w:tcPr>
          <w:p w14:paraId="60D94F8D" w14:textId="46C8D56B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</w:tr>
      <w:tr w:rsidR="005C3F1A" w:rsidRPr="00636724" w14:paraId="495976F6" w14:textId="0BCDCDAF" w:rsidTr="00643698">
        <w:trPr>
          <w:trHeight w:val="300"/>
        </w:trPr>
        <w:tc>
          <w:tcPr>
            <w:tcW w:w="1875" w:type="dxa"/>
            <w:hideMark/>
          </w:tcPr>
          <w:p w14:paraId="30CD97FA" w14:textId="77777777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862" w:type="dxa"/>
            <w:noWrap/>
            <w:hideMark/>
          </w:tcPr>
          <w:p w14:paraId="5A4C19E6" w14:textId="3149EB75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522" w:type="dxa"/>
            <w:noWrap/>
            <w:hideMark/>
          </w:tcPr>
          <w:p w14:paraId="348A82B8" w14:textId="1088F20B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3" w:type="dxa"/>
            <w:noWrap/>
            <w:hideMark/>
          </w:tcPr>
          <w:p w14:paraId="40C5917A" w14:textId="3550C3E8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967" w:type="dxa"/>
          </w:tcPr>
          <w:p w14:paraId="746F0CE4" w14:textId="02C81F41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880" w:type="dxa"/>
            <w:noWrap/>
            <w:hideMark/>
          </w:tcPr>
          <w:p w14:paraId="766ADDD8" w14:textId="0275CB0B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531" w:type="dxa"/>
            <w:noWrap/>
            <w:hideMark/>
          </w:tcPr>
          <w:p w14:paraId="7CCD9037" w14:textId="6A2BD409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35" w:type="dxa"/>
            <w:noWrap/>
            <w:hideMark/>
          </w:tcPr>
          <w:p w14:paraId="75228BC8" w14:textId="72005914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70" w:type="dxa"/>
          </w:tcPr>
          <w:p w14:paraId="715876E8" w14:textId="7895AA6D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</w:tr>
      <w:tr w:rsidR="005C3F1A" w:rsidRPr="00636724" w14:paraId="02A76CE1" w14:textId="69D6954B" w:rsidTr="00643698">
        <w:trPr>
          <w:trHeight w:val="300"/>
        </w:trPr>
        <w:tc>
          <w:tcPr>
            <w:tcW w:w="1875" w:type="dxa"/>
            <w:hideMark/>
          </w:tcPr>
          <w:p w14:paraId="08358639" w14:textId="7342B109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's age</w:t>
            </w:r>
          </w:p>
        </w:tc>
        <w:tc>
          <w:tcPr>
            <w:tcW w:w="862" w:type="dxa"/>
            <w:noWrap/>
            <w:hideMark/>
          </w:tcPr>
          <w:p w14:paraId="086AFDCB" w14:textId="53FB3F4F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522" w:type="dxa"/>
            <w:noWrap/>
            <w:hideMark/>
          </w:tcPr>
          <w:p w14:paraId="0B971A5C" w14:textId="0B90CBDA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3EDAE515" w14:textId="2729B564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967" w:type="dxa"/>
          </w:tcPr>
          <w:p w14:paraId="562C14D3" w14:textId="26CDB26A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880" w:type="dxa"/>
            <w:noWrap/>
            <w:hideMark/>
          </w:tcPr>
          <w:p w14:paraId="6E93302A" w14:textId="5184447F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531" w:type="dxa"/>
            <w:noWrap/>
            <w:hideMark/>
          </w:tcPr>
          <w:p w14:paraId="1FABBDC9" w14:textId="16D26B9F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1A9C8BAF" w14:textId="7D99D852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170" w:type="dxa"/>
          </w:tcPr>
          <w:p w14:paraId="682A578E" w14:textId="0B30C4FE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</w:tr>
      <w:tr w:rsidR="005C3F1A" w:rsidRPr="00636724" w14:paraId="2DA4AFF8" w14:textId="3B6DBF59" w:rsidTr="00643698">
        <w:trPr>
          <w:trHeight w:val="300"/>
        </w:trPr>
        <w:tc>
          <w:tcPr>
            <w:tcW w:w="1875" w:type="dxa"/>
            <w:hideMark/>
          </w:tcPr>
          <w:p w14:paraId="6C089EF8" w14:textId="384EF455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’s education level</w:t>
            </w:r>
          </w:p>
        </w:tc>
        <w:tc>
          <w:tcPr>
            <w:tcW w:w="862" w:type="dxa"/>
            <w:noWrap/>
            <w:hideMark/>
          </w:tcPr>
          <w:p w14:paraId="21C788E2" w14:textId="563885B9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  <w:tc>
          <w:tcPr>
            <w:tcW w:w="522" w:type="dxa"/>
            <w:noWrap/>
            <w:hideMark/>
          </w:tcPr>
          <w:p w14:paraId="7EDB0929" w14:textId="29CA2885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3" w:type="dxa"/>
            <w:noWrap/>
            <w:hideMark/>
          </w:tcPr>
          <w:p w14:paraId="33FB598A" w14:textId="3815A0EC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967" w:type="dxa"/>
          </w:tcPr>
          <w:p w14:paraId="3626008A" w14:textId="04DFC916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880" w:type="dxa"/>
            <w:noWrap/>
            <w:hideMark/>
          </w:tcPr>
          <w:p w14:paraId="4CA6CF7C" w14:textId="0A8A7DEF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531" w:type="dxa"/>
            <w:noWrap/>
            <w:hideMark/>
          </w:tcPr>
          <w:p w14:paraId="3672A569" w14:textId="7A7D304D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67406D0E" w14:textId="7F14EF06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170" w:type="dxa"/>
          </w:tcPr>
          <w:p w14:paraId="7C528E39" w14:textId="0BAD5C3F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</w:tr>
      <w:tr w:rsidR="005C3F1A" w:rsidRPr="00636724" w14:paraId="1787813C" w14:textId="06271932" w:rsidTr="00643698">
        <w:trPr>
          <w:trHeight w:val="300"/>
        </w:trPr>
        <w:tc>
          <w:tcPr>
            <w:tcW w:w="1875" w:type="dxa"/>
            <w:hideMark/>
          </w:tcPr>
          <w:p w14:paraId="21FF7691" w14:textId="2F5219DA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men’s employment status</w:t>
            </w:r>
          </w:p>
        </w:tc>
        <w:tc>
          <w:tcPr>
            <w:tcW w:w="862" w:type="dxa"/>
            <w:noWrap/>
            <w:hideMark/>
          </w:tcPr>
          <w:p w14:paraId="6074585D" w14:textId="51106AB5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22" w:type="dxa"/>
            <w:noWrap/>
            <w:hideMark/>
          </w:tcPr>
          <w:p w14:paraId="6A6ED0C2" w14:textId="40CA3324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384B8EAC" w14:textId="5B5C03CC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967" w:type="dxa"/>
          </w:tcPr>
          <w:p w14:paraId="7E521A64" w14:textId="553F9411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880" w:type="dxa"/>
            <w:noWrap/>
            <w:hideMark/>
          </w:tcPr>
          <w:p w14:paraId="45AD416A" w14:textId="0898252D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31" w:type="dxa"/>
            <w:noWrap/>
            <w:hideMark/>
          </w:tcPr>
          <w:p w14:paraId="22B34CB0" w14:textId="008978AF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5391B2DC" w14:textId="3066BB37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170" w:type="dxa"/>
          </w:tcPr>
          <w:p w14:paraId="24FE49A4" w14:textId="71AB1FE0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5C3F1A" w:rsidRPr="00636724" w14:paraId="2798608B" w14:textId="4A5BCE14" w:rsidTr="00643698">
        <w:trPr>
          <w:trHeight w:val="300"/>
        </w:trPr>
        <w:tc>
          <w:tcPr>
            <w:tcW w:w="1875" w:type="dxa"/>
            <w:hideMark/>
          </w:tcPr>
          <w:p w14:paraId="44759012" w14:textId="72E71964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’s education level</w:t>
            </w:r>
          </w:p>
        </w:tc>
        <w:tc>
          <w:tcPr>
            <w:tcW w:w="862" w:type="dxa"/>
            <w:noWrap/>
            <w:hideMark/>
          </w:tcPr>
          <w:p w14:paraId="6D24E1FF" w14:textId="0312B77A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522" w:type="dxa"/>
            <w:noWrap/>
            <w:hideMark/>
          </w:tcPr>
          <w:p w14:paraId="3AFEDD36" w14:textId="50143474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3" w:type="dxa"/>
            <w:noWrap/>
            <w:hideMark/>
          </w:tcPr>
          <w:p w14:paraId="5E7937E8" w14:textId="0B4D85B1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967" w:type="dxa"/>
          </w:tcPr>
          <w:p w14:paraId="4AFAC492" w14:textId="2033EE60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2554B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880" w:type="dxa"/>
            <w:noWrap/>
            <w:hideMark/>
          </w:tcPr>
          <w:p w14:paraId="6B62B092" w14:textId="198A5242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531" w:type="dxa"/>
            <w:noWrap/>
            <w:hideMark/>
          </w:tcPr>
          <w:p w14:paraId="441CC374" w14:textId="2945B545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1E832112" w14:textId="47F67E0E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170" w:type="dxa"/>
          </w:tcPr>
          <w:p w14:paraId="3EFDA344" w14:textId="2591E857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</w:tr>
      <w:tr w:rsidR="005C3F1A" w:rsidRPr="00636724" w14:paraId="2CD6CA9D" w14:textId="236D44EA" w:rsidTr="00643698">
        <w:trPr>
          <w:trHeight w:val="300"/>
        </w:trPr>
        <w:tc>
          <w:tcPr>
            <w:tcW w:w="1875" w:type="dxa"/>
            <w:hideMark/>
          </w:tcPr>
          <w:p w14:paraId="1BBC8665" w14:textId="48F43882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 exposure</w:t>
            </w:r>
          </w:p>
        </w:tc>
        <w:tc>
          <w:tcPr>
            <w:tcW w:w="862" w:type="dxa"/>
            <w:noWrap/>
            <w:hideMark/>
          </w:tcPr>
          <w:p w14:paraId="2A7C98A0" w14:textId="2A860C4F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522" w:type="dxa"/>
            <w:noWrap/>
            <w:hideMark/>
          </w:tcPr>
          <w:p w14:paraId="08F7F3FE" w14:textId="6907AD51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3" w:type="dxa"/>
            <w:noWrap/>
            <w:hideMark/>
          </w:tcPr>
          <w:p w14:paraId="2B57FDCA" w14:textId="61EB0D29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967" w:type="dxa"/>
          </w:tcPr>
          <w:p w14:paraId="5BACA329" w14:textId="627E9B39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2554B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880" w:type="dxa"/>
            <w:noWrap/>
            <w:hideMark/>
          </w:tcPr>
          <w:p w14:paraId="69AFEFCB" w14:textId="180C28BF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31" w:type="dxa"/>
            <w:noWrap/>
            <w:hideMark/>
          </w:tcPr>
          <w:p w14:paraId="1D8F2E8B" w14:textId="52E82E7C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18F93E46" w14:textId="7588DA9D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170" w:type="dxa"/>
          </w:tcPr>
          <w:p w14:paraId="31F99D59" w14:textId="5B59E470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</w:tr>
      <w:tr w:rsidR="005C3F1A" w:rsidRPr="00636724" w14:paraId="765EAB74" w14:textId="50163F17" w:rsidTr="00643698">
        <w:trPr>
          <w:trHeight w:val="300"/>
        </w:trPr>
        <w:tc>
          <w:tcPr>
            <w:tcW w:w="1875" w:type="dxa"/>
            <w:hideMark/>
          </w:tcPr>
          <w:p w14:paraId="4727B1F1" w14:textId="335DF158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rth order</w:t>
            </w:r>
          </w:p>
        </w:tc>
        <w:tc>
          <w:tcPr>
            <w:tcW w:w="862" w:type="dxa"/>
            <w:noWrap/>
            <w:hideMark/>
          </w:tcPr>
          <w:p w14:paraId="58E23A46" w14:textId="1333C0E9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522" w:type="dxa"/>
            <w:noWrap/>
            <w:hideMark/>
          </w:tcPr>
          <w:p w14:paraId="79E27375" w14:textId="18303A89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3" w:type="dxa"/>
            <w:noWrap/>
            <w:hideMark/>
          </w:tcPr>
          <w:p w14:paraId="7F743C25" w14:textId="45FBA024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967" w:type="dxa"/>
          </w:tcPr>
          <w:p w14:paraId="4F3E981D" w14:textId="3EF160D1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2554B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880" w:type="dxa"/>
            <w:noWrap/>
            <w:hideMark/>
          </w:tcPr>
          <w:p w14:paraId="29346655" w14:textId="127095D3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531" w:type="dxa"/>
            <w:noWrap/>
            <w:hideMark/>
          </w:tcPr>
          <w:p w14:paraId="5A468D57" w14:textId="520B272B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5FA920DD" w14:textId="0E50B8B9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170" w:type="dxa"/>
          </w:tcPr>
          <w:p w14:paraId="007F3472" w14:textId="16F9D508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</w:tr>
      <w:tr w:rsidR="005C3F1A" w:rsidRPr="00636724" w14:paraId="00A30865" w14:textId="2B0B99C9" w:rsidTr="00643698">
        <w:trPr>
          <w:trHeight w:val="300"/>
        </w:trPr>
        <w:tc>
          <w:tcPr>
            <w:tcW w:w="1875" w:type="dxa"/>
            <w:hideMark/>
          </w:tcPr>
          <w:p w14:paraId="28E473EF" w14:textId="7634AA4C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ance to health facility</w:t>
            </w:r>
          </w:p>
        </w:tc>
        <w:tc>
          <w:tcPr>
            <w:tcW w:w="862" w:type="dxa"/>
            <w:noWrap/>
            <w:hideMark/>
          </w:tcPr>
          <w:p w14:paraId="5F4055CA" w14:textId="4D1C125C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noWrap/>
            <w:hideMark/>
          </w:tcPr>
          <w:p w14:paraId="4228088A" w14:textId="48F9247E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hideMark/>
          </w:tcPr>
          <w:p w14:paraId="14DC6E07" w14:textId="18F9E425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</w:tcPr>
          <w:p w14:paraId="55D5C305" w14:textId="45B22846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6775B87D" w14:textId="096E5AA4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531" w:type="dxa"/>
            <w:noWrap/>
            <w:hideMark/>
          </w:tcPr>
          <w:p w14:paraId="2A338B39" w14:textId="69980B09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1670CE32" w14:textId="08EC40B9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170" w:type="dxa"/>
          </w:tcPr>
          <w:p w14:paraId="7717797A" w14:textId="6A7BB49F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</w:tr>
      <w:tr w:rsidR="005C3F1A" w:rsidRPr="00636724" w14:paraId="40B05EBD" w14:textId="5A9C3145" w:rsidTr="00643698">
        <w:trPr>
          <w:trHeight w:val="300"/>
        </w:trPr>
        <w:tc>
          <w:tcPr>
            <w:tcW w:w="1875" w:type="dxa"/>
            <w:hideMark/>
          </w:tcPr>
          <w:p w14:paraId="0985AEF6" w14:textId="7BB694DC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ning mobile phone</w:t>
            </w:r>
          </w:p>
        </w:tc>
        <w:tc>
          <w:tcPr>
            <w:tcW w:w="862" w:type="dxa"/>
            <w:noWrap/>
            <w:hideMark/>
          </w:tcPr>
          <w:p w14:paraId="6895C38C" w14:textId="5EBFCE2F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noWrap/>
            <w:hideMark/>
          </w:tcPr>
          <w:p w14:paraId="547BAF55" w14:textId="7F55C939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hideMark/>
          </w:tcPr>
          <w:p w14:paraId="28022D64" w14:textId="19157BFB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</w:tcPr>
          <w:p w14:paraId="25439E18" w14:textId="684211CA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noWrap/>
            <w:hideMark/>
          </w:tcPr>
          <w:p w14:paraId="7694232D" w14:textId="26CD398A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31" w:type="dxa"/>
            <w:noWrap/>
            <w:hideMark/>
          </w:tcPr>
          <w:p w14:paraId="2C166AFD" w14:textId="2A252DB0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73132647" w14:textId="6F568882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636724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170" w:type="dxa"/>
          </w:tcPr>
          <w:p w14:paraId="351B1489" w14:textId="65BFDFAE" w:rsidR="005C3F1A" w:rsidRPr="00636724" w:rsidRDefault="005C3F1A" w:rsidP="005C3F1A">
            <w:pPr>
              <w:tabs>
                <w:tab w:val="left" w:pos="229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33A36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</w:tr>
    </w:tbl>
    <w:p w14:paraId="5C08A1D6" w14:textId="4E66E121" w:rsidR="0069429D" w:rsidRDefault="0069429D">
      <w:pPr>
        <w:rPr>
          <w:rFonts w:ascii="Times New Roman" w:hAnsi="Times New Roman" w:cs="Times New Roman"/>
        </w:rPr>
      </w:pPr>
    </w:p>
    <w:p w14:paraId="5BD77CEA" w14:textId="74DFF33F" w:rsidR="005C3F1A" w:rsidRDefault="005C3F1A">
      <w:pPr>
        <w:rPr>
          <w:rFonts w:ascii="Times New Roman" w:hAnsi="Times New Roman" w:cs="Times New Roman"/>
        </w:rPr>
      </w:pPr>
    </w:p>
    <w:p w14:paraId="4E83BAB6" w14:textId="77777777" w:rsidR="005C3F1A" w:rsidRPr="00636724" w:rsidRDefault="005C3F1A">
      <w:pPr>
        <w:rPr>
          <w:rFonts w:ascii="Times New Roman" w:hAnsi="Times New Roman" w:cs="Times New Roman"/>
        </w:rPr>
      </w:pPr>
    </w:p>
    <w:sectPr w:rsidR="005C3F1A" w:rsidRPr="00636724" w:rsidSect="00910D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EE712" w14:textId="77777777" w:rsidR="0075762D" w:rsidRDefault="0075762D" w:rsidP="00C836DA">
      <w:pPr>
        <w:spacing w:after="0" w:line="240" w:lineRule="auto"/>
      </w:pPr>
      <w:r>
        <w:separator/>
      </w:r>
    </w:p>
  </w:endnote>
  <w:endnote w:type="continuationSeparator" w:id="0">
    <w:p w14:paraId="4C1D76C2" w14:textId="77777777" w:rsidR="0075762D" w:rsidRDefault="0075762D" w:rsidP="00C836DA">
      <w:pPr>
        <w:spacing w:after="0" w:line="240" w:lineRule="auto"/>
      </w:pPr>
      <w:r>
        <w:continuationSeparator/>
      </w:r>
    </w:p>
  </w:endnote>
  <w:endnote w:type="continuationNotice" w:id="1">
    <w:p w14:paraId="412DC4FE" w14:textId="77777777" w:rsidR="0075762D" w:rsidRDefault="007576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424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BDC68" w14:textId="423CE220" w:rsidR="001B0092" w:rsidRDefault="001B00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CDE3B" w14:textId="77777777" w:rsidR="001B0092" w:rsidRDefault="001B00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C007C" w14:textId="77777777" w:rsidR="0075762D" w:rsidRDefault="0075762D" w:rsidP="00C836DA">
      <w:pPr>
        <w:spacing w:after="0" w:line="240" w:lineRule="auto"/>
      </w:pPr>
      <w:r>
        <w:separator/>
      </w:r>
    </w:p>
  </w:footnote>
  <w:footnote w:type="continuationSeparator" w:id="0">
    <w:p w14:paraId="0496C516" w14:textId="77777777" w:rsidR="0075762D" w:rsidRDefault="0075762D" w:rsidP="00C836DA">
      <w:pPr>
        <w:spacing w:after="0" w:line="240" w:lineRule="auto"/>
      </w:pPr>
      <w:r>
        <w:continuationSeparator/>
      </w:r>
    </w:p>
  </w:footnote>
  <w:footnote w:type="continuationNotice" w:id="1">
    <w:p w14:paraId="351B7772" w14:textId="77777777" w:rsidR="0075762D" w:rsidRDefault="0075762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12E"/>
    <w:rsid w:val="00010965"/>
    <w:rsid w:val="00026A0B"/>
    <w:rsid w:val="0004224D"/>
    <w:rsid w:val="000736F7"/>
    <w:rsid w:val="000737E7"/>
    <w:rsid w:val="00095135"/>
    <w:rsid w:val="000A5C8A"/>
    <w:rsid w:val="000B0413"/>
    <w:rsid w:val="000C7AC9"/>
    <w:rsid w:val="000E0133"/>
    <w:rsid w:val="00100D0E"/>
    <w:rsid w:val="001222C8"/>
    <w:rsid w:val="001541FF"/>
    <w:rsid w:val="00161A99"/>
    <w:rsid w:val="0017665B"/>
    <w:rsid w:val="001B0092"/>
    <w:rsid w:val="001E7C3E"/>
    <w:rsid w:val="001F55AE"/>
    <w:rsid w:val="00230D90"/>
    <w:rsid w:val="00250F15"/>
    <w:rsid w:val="002A78D6"/>
    <w:rsid w:val="002C763C"/>
    <w:rsid w:val="00313BE2"/>
    <w:rsid w:val="003234AA"/>
    <w:rsid w:val="00367E16"/>
    <w:rsid w:val="003E5491"/>
    <w:rsid w:val="0040317F"/>
    <w:rsid w:val="00425127"/>
    <w:rsid w:val="00433A36"/>
    <w:rsid w:val="004500C8"/>
    <w:rsid w:val="0047328A"/>
    <w:rsid w:val="00474109"/>
    <w:rsid w:val="004D1AE7"/>
    <w:rsid w:val="004D3C69"/>
    <w:rsid w:val="005027BB"/>
    <w:rsid w:val="005174B9"/>
    <w:rsid w:val="00522B26"/>
    <w:rsid w:val="00535E86"/>
    <w:rsid w:val="00547D1E"/>
    <w:rsid w:val="00555435"/>
    <w:rsid w:val="00586F4B"/>
    <w:rsid w:val="0059053B"/>
    <w:rsid w:val="005A641C"/>
    <w:rsid w:val="005C104E"/>
    <w:rsid w:val="005C3F1A"/>
    <w:rsid w:val="005D03B3"/>
    <w:rsid w:val="005D3C4B"/>
    <w:rsid w:val="005D663E"/>
    <w:rsid w:val="005E0FA0"/>
    <w:rsid w:val="005E758E"/>
    <w:rsid w:val="0062554B"/>
    <w:rsid w:val="00636724"/>
    <w:rsid w:val="00643698"/>
    <w:rsid w:val="0065012E"/>
    <w:rsid w:val="00672CCE"/>
    <w:rsid w:val="00681FF5"/>
    <w:rsid w:val="00687FC2"/>
    <w:rsid w:val="0069429D"/>
    <w:rsid w:val="006B253B"/>
    <w:rsid w:val="006C06F6"/>
    <w:rsid w:val="006D14C3"/>
    <w:rsid w:val="006E639C"/>
    <w:rsid w:val="00736300"/>
    <w:rsid w:val="00742159"/>
    <w:rsid w:val="0075762D"/>
    <w:rsid w:val="00767A4E"/>
    <w:rsid w:val="007D7974"/>
    <w:rsid w:val="007D79EF"/>
    <w:rsid w:val="007E46C7"/>
    <w:rsid w:val="00823492"/>
    <w:rsid w:val="00842806"/>
    <w:rsid w:val="00861E9F"/>
    <w:rsid w:val="008672AF"/>
    <w:rsid w:val="00872987"/>
    <w:rsid w:val="008765E8"/>
    <w:rsid w:val="008A254E"/>
    <w:rsid w:val="008C41C1"/>
    <w:rsid w:val="008D5218"/>
    <w:rsid w:val="008D6C1A"/>
    <w:rsid w:val="009063E6"/>
    <w:rsid w:val="00910D9A"/>
    <w:rsid w:val="00922143"/>
    <w:rsid w:val="0098116A"/>
    <w:rsid w:val="00986569"/>
    <w:rsid w:val="009932D8"/>
    <w:rsid w:val="009E5A23"/>
    <w:rsid w:val="00A336FF"/>
    <w:rsid w:val="00A457AA"/>
    <w:rsid w:val="00A64DEC"/>
    <w:rsid w:val="00A66E16"/>
    <w:rsid w:val="00A7335A"/>
    <w:rsid w:val="00AB2E02"/>
    <w:rsid w:val="00B236DC"/>
    <w:rsid w:val="00B3580A"/>
    <w:rsid w:val="00B41877"/>
    <w:rsid w:val="00B47617"/>
    <w:rsid w:val="00B56457"/>
    <w:rsid w:val="00B65DD2"/>
    <w:rsid w:val="00B804FB"/>
    <w:rsid w:val="00B85966"/>
    <w:rsid w:val="00B86B2C"/>
    <w:rsid w:val="00BF7202"/>
    <w:rsid w:val="00C34582"/>
    <w:rsid w:val="00C57D74"/>
    <w:rsid w:val="00C836DA"/>
    <w:rsid w:val="00CB66AC"/>
    <w:rsid w:val="00CE36D8"/>
    <w:rsid w:val="00D03DDE"/>
    <w:rsid w:val="00D205E5"/>
    <w:rsid w:val="00D3082D"/>
    <w:rsid w:val="00D502E1"/>
    <w:rsid w:val="00D52650"/>
    <w:rsid w:val="00D75BE0"/>
    <w:rsid w:val="00DD25D4"/>
    <w:rsid w:val="00DF440A"/>
    <w:rsid w:val="00E13A44"/>
    <w:rsid w:val="00E40DC1"/>
    <w:rsid w:val="00E57615"/>
    <w:rsid w:val="00EA12C1"/>
    <w:rsid w:val="00EC12BA"/>
    <w:rsid w:val="00ED017B"/>
    <w:rsid w:val="00EF68C9"/>
    <w:rsid w:val="00F45BBB"/>
    <w:rsid w:val="00F64131"/>
    <w:rsid w:val="00F74D57"/>
    <w:rsid w:val="00FE72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F25B3"/>
  <w15:chartTrackingRefBased/>
  <w15:docId w15:val="{295F742C-CD42-4875-9C81-362F8A55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F1A"/>
  </w:style>
  <w:style w:type="paragraph" w:styleId="Heading1">
    <w:name w:val="heading 1"/>
    <w:basedOn w:val="Normal"/>
    <w:next w:val="Normal"/>
    <w:link w:val="Heading1Char"/>
    <w:uiPriority w:val="9"/>
    <w:qFormat/>
    <w:rsid w:val="004732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7B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27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27B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4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55435"/>
    <w:rPr>
      <w:color w:val="666666"/>
    </w:rPr>
  </w:style>
  <w:style w:type="table" w:styleId="GridTable1Light">
    <w:name w:val="Grid Table 1 Light"/>
    <w:basedOn w:val="TableNormal"/>
    <w:uiPriority w:val="46"/>
    <w:rsid w:val="00250F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6DA"/>
  </w:style>
  <w:style w:type="paragraph" w:styleId="Footer">
    <w:name w:val="footer"/>
    <w:basedOn w:val="Normal"/>
    <w:link w:val="FooterChar"/>
    <w:uiPriority w:val="99"/>
    <w:unhideWhenUsed/>
    <w:rsid w:val="00C83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6DA"/>
  </w:style>
  <w:style w:type="paragraph" w:styleId="Revision">
    <w:name w:val="Revision"/>
    <w:hidden/>
    <w:uiPriority w:val="99"/>
    <w:semiHidden/>
    <w:rsid w:val="00B804F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13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73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7328A"/>
    <w:pPr>
      <w:outlineLvl w:val="9"/>
    </w:pPr>
    <w:rPr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47328A"/>
    <w:pPr>
      <w:spacing w:after="100"/>
      <w:ind w:left="220"/>
    </w:pPr>
    <w:rPr>
      <w:rFonts w:eastAsiaTheme="minorEastAsia" w:cs="Times New Roman"/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47328A"/>
    <w:pPr>
      <w:spacing w:after="100"/>
    </w:pPr>
    <w:rPr>
      <w:rFonts w:eastAsiaTheme="minorEastAsia" w:cs="Times New Roman"/>
      <w:kern w:val="0"/>
    </w:rPr>
  </w:style>
  <w:style w:type="paragraph" w:styleId="TOC3">
    <w:name w:val="toc 3"/>
    <w:basedOn w:val="Normal"/>
    <w:next w:val="Normal"/>
    <w:autoRedefine/>
    <w:uiPriority w:val="39"/>
    <w:unhideWhenUsed/>
    <w:rsid w:val="0047328A"/>
    <w:pPr>
      <w:spacing w:after="100"/>
      <w:ind w:left="440"/>
    </w:pPr>
    <w:rPr>
      <w:rFonts w:eastAsiaTheme="minorEastAsia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B429A-CAA4-4079-907A-5663F0187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BUL ISLAM JITU</dc:creator>
  <cp:keywords/>
  <dc:description/>
  <cp:lastModifiedBy>MD HASIBUL ISLAM JITU</cp:lastModifiedBy>
  <cp:revision>33</cp:revision>
  <dcterms:created xsi:type="dcterms:W3CDTF">2024-07-13T04:11:00Z</dcterms:created>
  <dcterms:modified xsi:type="dcterms:W3CDTF">2025-02-23T14:11:00Z</dcterms:modified>
</cp:coreProperties>
</file>